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FE57A" w14:textId="569B2424" w:rsidR="0024151C" w:rsidRPr="008F1877" w:rsidRDefault="0024151C" w:rsidP="0024151C">
      <w:pPr>
        <w:pStyle w:val="TableLeft9"/>
        <w:spacing w:before="0" w:after="0" w:line="480" w:lineRule="auto"/>
        <w:jc w:val="both"/>
        <w:rPr>
          <w:rFonts w:ascii="Arial" w:hAnsi="Arial" w:cs="Arial"/>
        </w:rPr>
      </w:pPr>
    </w:p>
    <w:tbl>
      <w:tblPr>
        <w:tblW w:w="129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1529"/>
        <w:gridCol w:w="1172"/>
        <w:gridCol w:w="1708"/>
        <w:gridCol w:w="1314"/>
        <w:gridCol w:w="1750"/>
        <w:gridCol w:w="1213"/>
        <w:gridCol w:w="669"/>
        <w:gridCol w:w="1265"/>
      </w:tblGrid>
      <w:tr w:rsidR="008F1877" w:rsidRPr="008F1877" w14:paraId="644EDD33" w14:textId="77777777" w:rsidTr="005563E9">
        <w:trPr>
          <w:trHeight w:val="386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14:paraId="665BA17B" w14:textId="200DA19B" w:rsidR="008F1877" w:rsidRPr="008F1877" w:rsidRDefault="008F1877" w:rsidP="008F1877">
            <w:pPr>
              <w:pStyle w:val="NoSpacing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8F1877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upplementary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Table S4:</w:t>
            </w:r>
            <w:r w:rsidRPr="008F1877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Mean (± SD) pharmacokinetic parameters of ilorasertib following oral BID administration, Arm II (day 15)</w:t>
            </w:r>
          </w:p>
        </w:tc>
      </w:tr>
      <w:tr w:rsidR="0024151C" w:rsidRPr="008F1877" w14:paraId="1C9469DA" w14:textId="77777777" w:rsidTr="005563E9">
        <w:trPr>
          <w:trHeight w:val="359"/>
          <w:jc w:val="center"/>
        </w:trPr>
        <w:tc>
          <w:tcPr>
            <w:tcW w:w="90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103581B" w14:textId="7CF0AF36" w:rsidR="0024151C" w:rsidRPr="008F1877" w:rsidRDefault="00FF3AEF" w:rsidP="008F1877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Pharmacokinetic</w:t>
            </w:r>
            <w:r w:rsidRPr="008F1877">
              <w:rPr>
                <w:rFonts w:ascii="Arial" w:hAnsi="Arial" w:cs="Arial"/>
                <w:b/>
                <w:sz w:val="18"/>
                <w:szCs w:val="18"/>
              </w:rPr>
              <w:t xml:space="preserve"> p</w:t>
            </w:r>
            <w:r w:rsidR="0024151C" w:rsidRPr="008F1877">
              <w:rPr>
                <w:rFonts w:ascii="Arial" w:hAnsi="Arial" w:cs="Arial"/>
                <w:b/>
                <w:sz w:val="18"/>
                <w:szCs w:val="18"/>
              </w:rPr>
              <w:t>arameter</w:t>
            </w:r>
            <w:r w:rsidR="00361B85" w:rsidRPr="008F187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 w:rsidR="00361B85" w:rsidRPr="008F1877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(</w:t>
            </w:r>
            <w:r w:rsidR="00AF5A5D" w:rsidRPr="008F1877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units</w:t>
            </w:r>
            <w:r w:rsidR="00361B85" w:rsidRPr="008F1877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4097" w:type="pct"/>
            <w:gridSpan w:val="8"/>
            <w:tcBorders>
              <w:top w:val="single" w:sz="4" w:space="0" w:color="auto"/>
            </w:tcBorders>
            <w:noWrap/>
            <w:vAlign w:val="center"/>
          </w:tcPr>
          <w:p w14:paraId="3857D508" w14:textId="77777777" w:rsidR="0024151C" w:rsidRPr="008F1877" w:rsidRDefault="0024151C" w:rsidP="008F187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Ilorasertib dose (mg)</w:t>
            </w:r>
          </w:p>
        </w:tc>
      </w:tr>
      <w:tr w:rsidR="00EE2F46" w:rsidRPr="008F1877" w14:paraId="35AA8702" w14:textId="77777777" w:rsidTr="00EE2F46">
        <w:trPr>
          <w:trHeight w:val="255"/>
          <w:jc w:val="center"/>
        </w:trPr>
        <w:tc>
          <w:tcPr>
            <w:tcW w:w="903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04AD90CA" w14:textId="77777777" w:rsidR="0024151C" w:rsidRPr="008F1877" w:rsidRDefault="0024151C" w:rsidP="00D652A6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1983887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7BD4DCA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45E0171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90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56A3BB2" w14:textId="71331C4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130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780E7DE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190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74BFF13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230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985440E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34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890CA38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877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</w:tr>
      <w:tr w:rsidR="00AF5A5D" w:rsidRPr="008F1877" w14:paraId="172EE00C" w14:textId="77777777" w:rsidTr="005563E9">
        <w:trPr>
          <w:trHeight w:val="255"/>
          <w:jc w:val="center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0A2833" w14:textId="77777777" w:rsidR="0024151C" w:rsidRPr="008F1877" w:rsidRDefault="0024151C" w:rsidP="00D652A6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B50984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163AD064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9595216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22AEF3F4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2CD1A8F0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24ADC1A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0CEA8DEA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D5313E4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AF5A5D" w:rsidRPr="008F1877" w14:paraId="67FF78A6" w14:textId="77777777" w:rsidTr="005563E9">
        <w:trPr>
          <w:trHeight w:val="255"/>
          <w:jc w:val="center"/>
        </w:trPr>
        <w:tc>
          <w:tcPr>
            <w:tcW w:w="903" w:type="pct"/>
            <w:tcBorders>
              <w:top w:val="single" w:sz="4" w:space="0" w:color="auto"/>
            </w:tcBorders>
            <w:noWrap/>
          </w:tcPr>
          <w:p w14:paraId="7C55E8DC" w14:textId="77777777" w:rsidR="0024151C" w:rsidRPr="008F1877" w:rsidRDefault="0024151C" w:rsidP="00D652A6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t</w:t>
            </w:r>
            <w:r w:rsidRPr="008F1877">
              <w:rPr>
                <w:rFonts w:ascii="Arial" w:hAnsi="Arial" w:cs="Arial"/>
                <w:sz w:val="18"/>
                <w:szCs w:val="18"/>
                <w:vertAlign w:val="subscript"/>
              </w:rPr>
              <w:t>1/2</w:t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(h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06D346D6" w14:textId="50D0C4D5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</w:t>
            </w:r>
            <w:r w:rsidR="00B53BCE" w:rsidRPr="008F1877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725121D5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11.8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2D8BDB05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16.2 (23.4, 12.4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95E255B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7.5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5BCC0C64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8.4 (6.6, 11.3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E044D97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8.0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46217DF6" w14:textId="741BEEBA" w:rsidR="0024151C" w:rsidRPr="008F1877" w:rsidRDefault="00B53BCE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0DEA139F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9.9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 3.7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  <w:lang w:val="pt-BR"/>
              </w:rPr>
              <w:t>d</w:t>
            </w:r>
          </w:p>
        </w:tc>
      </w:tr>
      <w:tr w:rsidR="00AF5A5D" w:rsidRPr="008F1877" w14:paraId="6989E2ED" w14:textId="77777777" w:rsidTr="005563E9">
        <w:trPr>
          <w:trHeight w:val="255"/>
          <w:jc w:val="center"/>
        </w:trPr>
        <w:tc>
          <w:tcPr>
            <w:tcW w:w="903" w:type="pct"/>
            <w:noWrap/>
          </w:tcPr>
          <w:p w14:paraId="4EC479DB" w14:textId="77777777" w:rsidR="0024151C" w:rsidRPr="008F1877" w:rsidRDefault="0024151C" w:rsidP="00D652A6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T</w:t>
            </w:r>
            <w:r w:rsidRPr="008F1877">
              <w:rPr>
                <w:rFonts w:ascii="Arial" w:hAnsi="Arial" w:cs="Arial"/>
                <w:sz w:val="18"/>
                <w:szCs w:val="18"/>
                <w:vertAlign w:val="subscript"/>
                <w:lang w:val="pt-BR"/>
              </w:rPr>
              <w:t>max</w:t>
            </w: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 (h)</w:t>
            </w:r>
          </w:p>
        </w:tc>
        <w:tc>
          <w:tcPr>
            <w:tcW w:w="590" w:type="pct"/>
            <w:noWrap/>
          </w:tcPr>
          <w:p w14:paraId="6283A292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0.0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452" w:type="pct"/>
          </w:tcPr>
          <w:p w14:paraId="6F0096F9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4.8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2.8</w:t>
            </w:r>
          </w:p>
        </w:tc>
        <w:tc>
          <w:tcPr>
            <w:tcW w:w="659" w:type="pct"/>
          </w:tcPr>
          <w:p w14:paraId="04ACC9CB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7.6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5.4</w:t>
            </w:r>
          </w:p>
        </w:tc>
        <w:tc>
          <w:tcPr>
            <w:tcW w:w="507" w:type="pct"/>
          </w:tcPr>
          <w:p w14:paraId="73C6239F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1.0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1.5</w:t>
            </w:r>
          </w:p>
        </w:tc>
        <w:tc>
          <w:tcPr>
            <w:tcW w:w="675" w:type="pct"/>
          </w:tcPr>
          <w:p w14:paraId="1351716B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3.2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0.2</w:t>
            </w:r>
          </w:p>
        </w:tc>
        <w:tc>
          <w:tcPr>
            <w:tcW w:w="468" w:type="pct"/>
          </w:tcPr>
          <w:p w14:paraId="3678C3A7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9.5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6</w:t>
            </w:r>
          </w:p>
        </w:tc>
        <w:tc>
          <w:tcPr>
            <w:tcW w:w="258" w:type="pct"/>
          </w:tcPr>
          <w:p w14:paraId="51F6B6D5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10.0</w:t>
            </w:r>
          </w:p>
        </w:tc>
        <w:tc>
          <w:tcPr>
            <w:tcW w:w="488" w:type="pct"/>
          </w:tcPr>
          <w:p w14:paraId="00D0E911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9.7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 6.6</w:t>
            </w:r>
          </w:p>
        </w:tc>
      </w:tr>
      <w:tr w:rsidR="00AF5A5D" w:rsidRPr="008F1877" w14:paraId="2E767092" w14:textId="77777777" w:rsidTr="005563E9">
        <w:trPr>
          <w:trHeight w:val="255"/>
          <w:jc w:val="center"/>
        </w:trPr>
        <w:tc>
          <w:tcPr>
            <w:tcW w:w="903" w:type="pct"/>
            <w:noWrap/>
          </w:tcPr>
          <w:p w14:paraId="69D38F50" w14:textId="77777777" w:rsidR="0024151C" w:rsidRPr="008F1877" w:rsidRDefault="0024151C" w:rsidP="00D652A6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C</w:t>
            </w:r>
            <w:r w:rsidRPr="008F1877">
              <w:rPr>
                <w:rFonts w:ascii="Arial" w:hAnsi="Arial" w:cs="Arial"/>
                <w:sz w:val="18"/>
                <w:szCs w:val="18"/>
                <w:vertAlign w:val="subscript"/>
                <w:lang w:val="pt-BR"/>
              </w:rPr>
              <w:t>max</w:t>
            </w: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 (</w:t>
            </w:r>
            <w:r w:rsidRPr="008F1877">
              <w:rPr>
                <w:rFonts w:ascii="Arial" w:hAnsi="Arial" w:cs="Arial"/>
                <w:sz w:val="18"/>
                <w:szCs w:val="18"/>
              </w:rPr>
              <w:t>μ</w:t>
            </w: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g/mL)</w:t>
            </w:r>
          </w:p>
        </w:tc>
        <w:tc>
          <w:tcPr>
            <w:tcW w:w="590" w:type="pct"/>
            <w:noWrap/>
          </w:tcPr>
          <w:p w14:paraId="742DE6F9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452" w:type="pct"/>
          </w:tcPr>
          <w:p w14:paraId="2002C26A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659" w:type="pct"/>
          </w:tcPr>
          <w:p w14:paraId="24E91BF9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0.32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507" w:type="pct"/>
          </w:tcPr>
          <w:p w14:paraId="1DE2F387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0.26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675" w:type="pct"/>
          </w:tcPr>
          <w:p w14:paraId="26A5543E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468" w:type="pct"/>
          </w:tcPr>
          <w:p w14:paraId="2F9D8BF7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258" w:type="pct"/>
          </w:tcPr>
          <w:p w14:paraId="4A0F5A79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0.77</w:t>
            </w:r>
          </w:p>
        </w:tc>
        <w:tc>
          <w:tcPr>
            <w:tcW w:w="488" w:type="pct"/>
          </w:tcPr>
          <w:p w14:paraId="4A0EA255" w14:textId="6EA23D1E" w:rsidR="0024151C" w:rsidRPr="008F1877" w:rsidRDefault="00B53BCE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ND</w:t>
            </w:r>
          </w:p>
        </w:tc>
      </w:tr>
      <w:tr w:rsidR="00AF5A5D" w:rsidRPr="008F1877" w14:paraId="7F125C29" w14:textId="77777777" w:rsidTr="005563E9">
        <w:trPr>
          <w:trHeight w:val="255"/>
          <w:jc w:val="center"/>
        </w:trPr>
        <w:tc>
          <w:tcPr>
            <w:tcW w:w="903" w:type="pct"/>
            <w:noWrap/>
          </w:tcPr>
          <w:p w14:paraId="10C954C7" w14:textId="77777777" w:rsidR="0024151C" w:rsidRPr="008F1877" w:rsidRDefault="0024151C" w:rsidP="00D652A6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AUC</w:t>
            </w:r>
            <w:r w:rsidRPr="008F1877">
              <w:rPr>
                <w:rFonts w:ascii="Arial" w:hAnsi="Arial" w:cs="Arial"/>
                <w:sz w:val="18"/>
                <w:szCs w:val="18"/>
                <w:vertAlign w:val="subscript"/>
              </w:rPr>
              <w:t>t</w:t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(μg•h/mL)</w:t>
            </w:r>
          </w:p>
        </w:tc>
        <w:tc>
          <w:tcPr>
            <w:tcW w:w="590" w:type="pct"/>
            <w:noWrap/>
          </w:tcPr>
          <w:p w14:paraId="16C61190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3.75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2.05</w:t>
            </w:r>
          </w:p>
        </w:tc>
        <w:tc>
          <w:tcPr>
            <w:tcW w:w="452" w:type="pct"/>
          </w:tcPr>
          <w:p w14:paraId="479C8ECA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2.92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71</w:t>
            </w:r>
          </w:p>
        </w:tc>
        <w:tc>
          <w:tcPr>
            <w:tcW w:w="659" w:type="pct"/>
          </w:tcPr>
          <w:p w14:paraId="5C1EAE2D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4.06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.51</w:t>
            </w:r>
          </w:p>
        </w:tc>
        <w:tc>
          <w:tcPr>
            <w:tcW w:w="507" w:type="pct"/>
          </w:tcPr>
          <w:p w14:paraId="200CE98A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2.40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.29</w:t>
            </w:r>
          </w:p>
        </w:tc>
        <w:tc>
          <w:tcPr>
            <w:tcW w:w="675" w:type="pct"/>
          </w:tcPr>
          <w:p w14:paraId="2A6809E8" w14:textId="77777777" w:rsidR="0024151C" w:rsidRPr="008F1877" w:rsidRDefault="0024151C" w:rsidP="00206A3C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6.69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5.22</w:t>
            </w:r>
          </w:p>
        </w:tc>
        <w:tc>
          <w:tcPr>
            <w:tcW w:w="468" w:type="pct"/>
          </w:tcPr>
          <w:p w14:paraId="7450DAA7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1.2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4.34</w:t>
            </w:r>
          </w:p>
        </w:tc>
        <w:tc>
          <w:tcPr>
            <w:tcW w:w="258" w:type="pct"/>
          </w:tcPr>
          <w:p w14:paraId="5CE11C8C" w14:textId="77777777" w:rsidR="0024151C" w:rsidRPr="008F1877" w:rsidRDefault="0024151C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488" w:type="pct"/>
          </w:tcPr>
          <w:p w14:paraId="431105A5" w14:textId="610FA94C" w:rsidR="0024151C" w:rsidRPr="008F1877" w:rsidRDefault="00B53BCE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AF5A5D" w:rsidRPr="008F1877" w14:paraId="58B166B9" w14:textId="77777777" w:rsidTr="005563E9">
        <w:trPr>
          <w:trHeight w:val="255"/>
          <w:jc w:val="center"/>
        </w:trPr>
        <w:tc>
          <w:tcPr>
            <w:tcW w:w="903" w:type="pct"/>
            <w:noWrap/>
          </w:tcPr>
          <w:p w14:paraId="7F5F7144" w14:textId="436FEA90" w:rsidR="00E84FA8" w:rsidRPr="008F1877" w:rsidRDefault="00E84FA8" w:rsidP="00E84FA8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8F1877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8F1877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590" w:type="pct"/>
            <w:noWrap/>
          </w:tcPr>
          <w:p w14:paraId="0B893B83" w14:textId="4813A961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52" w:type="pct"/>
          </w:tcPr>
          <w:p w14:paraId="2ABCC32B" w14:textId="7BEFAAB6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5.43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26981367" w14:textId="5C07759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5.33 (7.41, 3.26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7" w:type="pct"/>
          </w:tcPr>
          <w:p w14:paraId="332D1489" w14:textId="7E3B7874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.96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5" w:type="pct"/>
          </w:tcPr>
          <w:p w14:paraId="6379957F" w14:textId="32B926D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10.7 (7.94, 13.4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8" w:type="pct"/>
          </w:tcPr>
          <w:p w14:paraId="4A691F26" w14:textId="5BAFB45F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13.0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8" w:type="pct"/>
          </w:tcPr>
          <w:p w14:paraId="3DDCD1DE" w14:textId="56469A4C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ND</w:t>
            </w:r>
          </w:p>
        </w:tc>
        <w:tc>
          <w:tcPr>
            <w:tcW w:w="488" w:type="pct"/>
          </w:tcPr>
          <w:p w14:paraId="5B6BFC0D" w14:textId="5674DDE9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ND</w:t>
            </w:r>
          </w:p>
        </w:tc>
      </w:tr>
      <w:tr w:rsidR="00AF5A5D" w:rsidRPr="008F1877" w14:paraId="11075F8D" w14:textId="77777777" w:rsidTr="005563E9">
        <w:trPr>
          <w:trHeight w:val="255"/>
          <w:jc w:val="center"/>
        </w:trPr>
        <w:tc>
          <w:tcPr>
            <w:tcW w:w="903" w:type="pct"/>
            <w:noWrap/>
          </w:tcPr>
          <w:p w14:paraId="7E668D32" w14:textId="387E9A1C" w:rsidR="00E84FA8" w:rsidRPr="008F1877" w:rsidRDefault="00E84FA8" w:rsidP="00E84FA8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C</w:t>
            </w:r>
            <w:r w:rsidRPr="008F1877">
              <w:rPr>
                <w:rFonts w:ascii="Arial" w:hAnsi="Arial" w:cs="Arial"/>
                <w:sz w:val="18"/>
                <w:szCs w:val="18"/>
                <w:vertAlign w:val="subscript"/>
              </w:rPr>
              <w:t>max</w:t>
            </w:r>
            <w:r w:rsidRPr="008F1877">
              <w:rPr>
                <w:rFonts w:ascii="Arial" w:hAnsi="Arial" w:cs="Arial"/>
                <w:sz w:val="18"/>
                <w:szCs w:val="18"/>
              </w:rPr>
              <w:t>/</w:t>
            </w:r>
            <w:r w:rsidR="00AF5A5D" w:rsidRPr="008F1877">
              <w:rPr>
                <w:rFonts w:ascii="Arial" w:hAnsi="Arial" w:cs="Arial"/>
                <w:sz w:val="18"/>
                <w:szCs w:val="18"/>
              </w:rPr>
              <w:t xml:space="preserve">dose </w:t>
            </w:r>
            <w:r w:rsidRPr="008F1877">
              <w:rPr>
                <w:rFonts w:ascii="Arial" w:hAnsi="Arial" w:cs="Arial"/>
                <w:sz w:val="18"/>
                <w:szCs w:val="18"/>
              </w:rPr>
              <w:t>(ng/mL/mg)</w:t>
            </w:r>
          </w:p>
        </w:tc>
        <w:tc>
          <w:tcPr>
            <w:tcW w:w="590" w:type="pct"/>
            <w:noWrap/>
          </w:tcPr>
          <w:p w14:paraId="3F43C48E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2.4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.3</w:t>
            </w:r>
          </w:p>
        </w:tc>
        <w:tc>
          <w:tcPr>
            <w:tcW w:w="452" w:type="pct"/>
          </w:tcPr>
          <w:p w14:paraId="25D84C23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.9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47</w:t>
            </w:r>
          </w:p>
        </w:tc>
        <w:tc>
          <w:tcPr>
            <w:tcW w:w="659" w:type="pct"/>
          </w:tcPr>
          <w:p w14:paraId="75ED984E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.8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0.54</w:t>
            </w:r>
          </w:p>
        </w:tc>
        <w:tc>
          <w:tcPr>
            <w:tcW w:w="507" w:type="pct"/>
          </w:tcPr>
          <w:p w14:paraId="36F8CE04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.0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.1</w:t>
            </w:r>
          </w:p>
        </w:tc>
        <w:tc>
          <w:tcPr>
            <w:tcW w:w="675" w:type="pct"/>
          </w:tcPr>
          <w:p w14:paraId="020435AA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468" w:type="pct"/>
          </w:tcPr>
          <w:p w14:paraId="768B75CC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258" w:type="pct"/>
          </w:tcPr>
          <w:p w14:paraId="5F331868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>1.1</w:t>
            </w:r>
          </w:p>
        </w:tc>
        <w:tc>
          <w:tcPr>
            <w:tcW w:w="488" w:type="pct"/>
          </w:tcPr>
          <w:p w14:paraId="463C43F1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1.7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  <w:lang w:val="pt-BR"/>
              </w:rPr>
              <w:t xml:space="preserve"> 0.9</w:t>
            </w:r>
          </w:p>
        </w:tc>
      </w:tr>
      <w:tr w:rsidR="00AF5A5D" w:rsidRPr="008F1877" w14:paraId="66F29CBD" w14:textId="77777777" w:rsidTr="005563E9">
        <w:trPr>
          <w:trHeight w:val="255"/>
          <w:jc w:val="center"/>
        </w:trPr>
        <w:tc>
          <w:tcPr>
            <w:tcW w:w="903" w:type="pct"/>
            <w:tcBorders>
              <w:bottom w:val="nil"/>
            </w:tcBorders>
            <w:noWrap/>
          </w:tcPr>
          <w:p w14:paraId="62E96662" w14:textId="6BEB08CC" w:rsidR="00E84FA8" w:rsidRPr="008F1877" w:rsidRDefault="00E84FA8" w:rsidP="00E84FA8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AUC</w:t>
            </w:r>
            <w:r w:rsidRPr="008F1877">
              <w:rPr>
                <w:rFonts w:ascii="Arial" w:hAnsi="Arial" w:cs="Arial"/>
                <w:sz w:val="18"/>
                <w:szCs w:val="18"/>
                <w:vertAlign w:val="subscript"/>
              </w:rPr>
              <w:t>t</w:t>
            </w:r>
            <w:r w:rsidRPr="008F1877">
              <w:rPr>
                <w:rFonts w:ascii="Arial" w:hAnsi="Arial" w:cs="Arial"/>
                <w:sz w:val="18"/>
                <w:szCs w:val="18"/>
              </w:rPr>
              <w:t>/</w:t>
            </w:r>
            <w:r w:rsidR="00AF5A5D" w:rsidRPr="008F1877">
              <w:rPr>
                <w:rFonts w:ascii="Arial" w:hAnsi="Arial" w:cs="Arial"/>
                <w:sz w:val="18"/>
                <w:szCs w:val="18"/>
              </w:rPr>
              <w:t xml:space="preserve">dose </w:t>
            </w:r>
            <w:r w:rsidRPr="008F1877">
              <w:rPr>
                <w:rFonts w:ascii="Arial" w:hAnsi="Arial" w:cs="Arial"/>
                <w:sz w:val="18"/>
                <w:szCs w:val="18"/>
              </w:rPr>
              <w:t>(ng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7"/>
            </w:r>
            <w:r w:rsidRPr="008F1877">
              <w:rPr>
                <w:rFonts w:ascii="Arial" w:hAnsi="Arial" w:cs="Arial"/>
                <w:sz w:val="18"/>
                <w:szCs w:val="18"/>
              </w:rPr>
              <w:t>h/mL/mg)</w:t>
            </w:r>
          </w:p>
        </w:tc>
        <w:tc>
          <w:tcPr>
            <w:tcW w:w="590" w:type="pct"/>
            <w:tcBorders>
              <w:bottom w:val="nil"/>
            </w:tcBorders>
            <w:noWrap/>
          </w:tcPr>
          <w:p w14:paraId="2F09A65A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46.9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25.6</w:t>
            </w:r>
          </w:p>
        </w:tc>
        <w:tc>
          <w:tcPr>
            <w:tcW w:w="452" w:type="pct"/>
            <w:tcBorders>
              <w:bottom w:val="nil"/>
            </w:tcBorders>
          </w:tcPr>
          <w:p w14:paraId="203FA1FD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24.3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5.9</w:t>
            </w:r>
          </w:p>
        </w:tc>
        <w:tc>
          <w:tcPr>
            <w:tcW w:w="659" w:type="pct"/>
            <w:tcBorders>
              <w:bottom w:val="nil"/>
            </w:tcBorders>
          </w:tcPr>
          <w:p w14:paraId="443631D7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22.5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8.4</w:t>
            </w:r>
          </w:p>
        </w:tc>
        <w:tc>
          <w:tcPr>
            <w:tcW w:w="507" w:type="pct"/>
            <w:tcBorders>
              <w:bottom w:val="nil"/>
            </w:tcBorders>
          </w:tcPr>
          <w:p w14:paraId="6E22D128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9.2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5.0</w:t>
            </w:r>
          </w:p>
        </w:tc>
        <w:tc>
          <w:tcPr>
            <w:tcW w:w="675" w:type="pct"/>
            <w:tcBorders>
              <w:bottom w:val="nil"/>
            </w:tcBorders>
          </w:tcPr>
          <w:p w14:paraId="48BED362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17.6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3.7</w:t>
            </w:r>
          </w:p>
        </w:tc>
        <w:tc>
          <w:tcPr>
            <w:tcW w:w="468" w:type="pct"/>
            <w:tcBorders>
              <w:bottom w:val="nil"/>
            </w:tcBorders>
          </w:tcPr>
          <w:p w14:paraId="5BC02726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24.4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9.4</w:t>
            </w:r>
          </w:p>
        </w:tc>
        <w:tc>
          <w:tcPr>
            <w:tcW w:w="258" w:type="pct"/>
            <w:tcBorders>
              <w:bottom w:val="nil"/>
            </w:tcBorders>
          </w:tcPr>
          <w:p w14:paraId="75AAC0C2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488" w:type="pct"/>
            <w:tcBorders>
              <w:bottom w:val="nil"/>
            </w:tcBorders>
          </w:tcPr>
          <w:p w14:paraId="32B1B828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23.5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5.5</w:t>
            </w:r>
          </w:p>
        </w:tc>
      </w:tr>
      <w:tr w:rsidR="00AF5A5D" w:rsidRPr="008F1877" w14:paraId="141FE65E" w14:textId="77777777" w:rsidTr="005563E9">
        <w:trPr>
          <w:trHeight w:val="255"/>
          <w:jc w:val="center"/>
        </w:trPr>
        <w:tc>
          <w:tcPr>
            <w:tcW w:w="903" w:type="pct"/>
            <w:tcBorders>
              <w:top w:val="nil"/>
              <w:bottom w:val="nil"/>
            </w:tcBorders>
            <w:noWrap/>
          </w:tcPr>
          <w:p w14:paraId="5AAF3661" w14:textId="06E25768" w:rsidR="00E84FA8" w:rsidRPr="008F1877" w:rsidRDefault="00E84FA8" w:rsidP="00E84FA8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8F1877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8F1877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AF5A5D" w:rsidRPr="008F1877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d</w:t>
            </w:r>
            <w:r w:rsidRPr="008F1877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ose (ng•h/mL/mg)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</w:tcPr>
          <w:p w14:paraId="0EC5FD1C" w14:textId="187AEF32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5C8BD4CA" w14:textId="58AD438B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45.3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B6F3D5E" w14:textId="21F61635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29.6 (41.1, 18.1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7592463E" w14:textId="1EB0DFC5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15.2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79DA58C" w14:textId="582C55E5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28.0 (20.9, 35.2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45E4AA6D" w14:textId="3404A4CE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28.2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706AE4C5" w14:textId="22FE773D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FD75D37" w14:textId="21BCC529" w:rsidR="00E84FA8" w:rsidRPr="008F1877" w:rsidRDefault="00990EF2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29.1</w:t>
            </w:r>
            <w:r w:rsidR="003B5C2F" w:rsidRPr="008F187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B5C2F"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3B5C2F" w:rsidRPr="008F187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1877">
              <w:rPr>
                <w:rFonts w:ascii="Arial" w:hAnsi="Arial" w:cs="Arial"/>
                <w:sz w:val="18"/>
                <w:szCs w:val="18"/>
              </w:rPr>
              <w:t>11.7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AF5A5D" w:rsidRPr="008F1877" w14:paraId="6C9C3780" w14:textId="77777777" w:rsidTr="005563E9">
        <w:trPr>
          <w:trHeight w:val="255"/>
          <w:jc w:val="center"/>
        </w:trPr>
        <w:tc>
          <w:tcPr>
            <w:tcW w:w="903" w:type="pct"/>
            <w:tcBorders>
              <w:top w:val="nil"/>
              <w:bottom w:val="nil"/>
            </w:tcBorders>
            <w:noWrap/>
          </w:tcPr>
          <w:p w14:paraId="0473E012" w14:textId="77777777" w:rsidR="00E84FA8" w:rsidRPr="008F1877" w:rsidRDefault="00E84FA8" w:rsidP="00E84FA8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CL/F (L/h)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</w:tcPr>
          <w:p w14:paraId="6C67CB1C" w14:textId="30DEBD20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64E7D054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22.1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C301ABB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9.8 (24.3, 55.2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C7E4735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65.7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37E9CD7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8.1 (47.8, 28.4)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4B539CC0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35.5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61B157E0" w14:textId="6C0A3968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B851C51" w14:textId="77777777" w:rsidR="00E84FA8" w:rsidRPr="008F1877" w:rsidRDefault="00E84FA8" w:rsidP="00E84FA8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77">
              <w:rPr>
                <w:rFonts w:ascii="Arial" w:hAnsi="Arial" w:cs="Arial"/>
                <w:sz w:val="18"/>
                <w:szCs w:val="18"/>
              </w:rPr>
              <w:t xml:space="preserve">39.9 </w:t>
            </w:r>
            <w:r w:rsidRPr="008F187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F1877">
              <w:rPr>
                <w:rFonts w:ascii="Arial" w:hAnsi="Arial" w:cs="Arial"/>
                <w:sz w:val="18"/>
                <w:szCs w:val="18"/>
              </w:rPr>
              <w:t xml:space="preserve"> 16.7</w:t>
            </w:r>
            <w:r w:rsidRPr="008F187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8F1877" w:rsidRPr="008F1877" w14:paraId="58315F62" w14:textId="77777777" w:rsidTr="005563E9">
        <w:trPr>
          <w:trHeight w:val="255"/>
          <w:jc w:val="center"/>
        </w:trPr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  <w:noWrap/>
          </w:tcPr>
          <w:p w14:paraId="7B5C24B3" w14:textId="77777777" w:rsidR="008F1877" w:rsidRPr="00C15C74" w:rsidRDefault="008F1877" w:rsidP="008F1877">
            <w:pPr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sz w:val="14"/>
                <w:szCs w:val="14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Abbreviations: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sym w:font="Symbol" w:char="F0A5"/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area under the plasma concentration-time curve from time 0 to infinity;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 area under the plasma concentration-time curve from time zero to time of last measurable concentration; </w:t>
            </w:r>
            <w:r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BID, twice daily;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CL/F, apparent oral clearance;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maximum observed plasma concentration; ND, not determined; SD, standard deviation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1/2,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terminal phase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elimination half-life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time to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.</w:t>
            </w:r>
          </w:p>
          <w:p w14:paraId="18F8EB0E" w14:textId="77777777" w:rsidR="008F1877" w:rsidRPr="008F1877" w:rsidRDefault="008F1877" w:rsidP="008F1877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8F1877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8F1877">
              <w:rPr>
                <w:rFonts w:ascii="Arial" w:hAnsi="Arial" w:cs="Arial"/>
                <w:sz w:val="14"/>
                <w:szCs w:val="14"/>
              </w:rPr>
              <w:t xml:space="preserve">Harmonic mean and pseudo SD. </w:t>
            </w:r>
          </w:p>
          <w:p w14:paraId="205E2DA9" w14:textId="0C828E57" w:rsidR="008F1877" w:rsidRPr="008F1877" w:rsidRDefault="008F1877" w:rsidP="008F1877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8F1877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>
              <w:rPr>
                <w:rFonts w:ascii="Arial" w:hAnsi="Arial" w:cs="Arial"/>
                <w:sz w:val="14"/>
                <w:szCs w:val="14"/>
              </w:rPr>
              <w:t>N = 1;</w:t>
            </w:r>
            <w:r w:rsidRPr="008F1877">
              <w:rPr>
                <w:rFonts w:ascii="Arial" w:hAnsi="Arial" w:cs="Arial"/>
                <w:sz w:val="14"/>
                <w:szCs w:val="14"/>
              </w:rPr>
              <w:t xml:space="preserve"> parameters reported as individual value. </w:t>
            </w:r>
          </w:p>
          <w:p w14:paraId="580A815D" w14:textId="18511BDC" w:rsidR="008F1877" w:rsidRPr="008F1877" w:rsidRDefault="008F1877" w:rsidP="008F1877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8F1877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>
              <w:rPr>
                <w:rFonts w:ascii="Arial" w:hAnsi="Arial" w:cs="Arial"/>
                <w:sz w:val="14"/>
                <w:szCs w:val="14"/>
              </w:rPr>
              <w:t>N = 2;</w:t>
            </w:r>
            <w:r w:rsidRPr="008F1877">
              <w:rPr>
                <w:rFonts w:ascii="Arial" w:hAnsi="Arial" w:cs="Arial"/>
                <w:sz w:val="14"/>
                <w:szCs w:val="14"/>
              </w:rPr>
              <w:t xml:space="preserve"> parameters reported as mean (individual parameters). </w:t>
            </w:r>
          </w:p>
          <w:p w14:paraId="04E4CA4B" w14:textId="307F4DA2" w:rsidR="008F1877" w:rsidRPr="008F1877" w:rsidRDefault="008F1877" w:rsidP="008F1877">
            <w:pPr>
              <w:pStyle w:val="NoSpacing"/>
              <w:rPr>
                <w:rFonts w:ascii="Arial" w:hAnsi="Arial" w:cs="Arial"/>
                <w:sz w:val="14"/>
                <w:szCs w:val="14"/>
              </w:rPr>
            </w:pPr>
            <w:r w:rsidRPr="008F1877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 w:rsidRPr="008F1877">
              <w:rPr>
                <w:rFonts w:ascii="Arial" w:hAnsi="Arial" w:cs="Arial"/>
                <w:sz w:val="14"/>
                <w:szCs w:val="14"/>
              </w:rPr>
              <w:t>N = 7.</w:t>
            </w:r>
          </w:p>
        </w:tc>
      </w:tr>
    </w:tbl>
    <w:p w14:paraId="657CD0A3" w14:textId="0249124F" w:rsidR="00AF5A5D" w:rsidRPr="008F1877" w:rsidRDefault="00AF5A5D" w:rsidP="0024151C">
      <w:pPr>
        <w:spacing w:after="160" w:line="259" w:lineRule="auto"/>
        <w:rPr>
          <w:rFonts w:ascii="Arial" w:hAnsi="Arial" w:cs="Arial"/>
          <w:sz w:val="18"/>
          <w:szCs w:val="18"/>
        </w:rPr>
      </w:pPr>
    </w:p>
    <w:p w14:paraId="5CE99E6F" w14:textId="6BF9663A" w:rsidR="0024151C" w:rsidRPr="008F1877" w:rsidRDefault="0024151C" w:rsidP="0024151C">
      <w:pPr>
        <w:spacing w:after="160" w:line="259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24151C" w:rsidRPr="008F1877" w:rsidSect="00D652A6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2AF491" w14:textId="77777777" w:rsidR="00B661D7" w:rsidRDefault="00B661D7">
      <w:pPr>
        <w:spacing w:after="0" w:line="240" w:lineRule="auto"/>
      </w:pPr>
      <w:r>
        <w:separator/>
      </w:r>
    </w:p>
  </w:endnote>
  <w:endnote w:type="continuationSeparator" w:id="0">
    <w:p w14:paraId="5E37D296" w14:textId="77777777" w:rsidR="00B661D7" w:rsidRDefault="00B66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5331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6E19" w14:textId="1F55FC2C" w:rsidR="004F7FF7" w:rsidRDefault="004F7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1D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A8840" w14:textId="77777777" w:rsidR="004F7FF7" w:rsidRDefault="004F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1EB0ED" w14:textId="77777777" w:rsidR="00B661D7" w:rsidRDefault="00B661D7">
      <w:pPr>
        <w:spacing w:after="0" w:line="240" w:lineRule="auto"/>
      </w:pPr>
      <w:r>
        <w:separator/>
      </w:r>
    </w:p>
  </w:footnote>
  <w:footnote w:type="continuationSeparator" w:id="0">
    <w:p w14:paraId="1A037419" w14:textId="77777777" w:rsidR="00B661D7" w:rsidRDefault="00B661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2F04"/>
    <w:multiLevelType w:val="hybridMultilevel"/>
    <w:tmpl w:val="F1585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5E48"/>
    <w:multiLevelType w:val="hybridMultilevel"/>
    <w:tmpl w:val="D84EC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D2ECE"/>
    <w:multiLevelType w:val="hybridMultilevel"/>
    <w:tmpl w:val="6CECFF28"/>
    <w:lvl w:ilvl="0" w:tplc="04090001">
      <w:start w:val="1"/>
      <w:numFmt w:val="bullet"/>
      <w:lvlText w:val=""/>
      <w:lvlJc w:val="left"/>
      <w:pPr>
        <w:ind w:left="70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" w15:restartNumberingAfterBreak="0">
    <w:nsid w:val="169C1E68"/>
    <w:multiLevelType w:val="hybridMultilevel"/>
    <w:tmpl w:val="5CE2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E5034"/>
    <w:multiLevelType w:val="hybridMultilevel"/>
    <w:tmpl w:val="F7A059D8"/>
    <w:lvl w:ilvl="0" w:tplc="F50ED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5554F"/>
    <w:multiLevelType w:val="hybridMultilevel"/>
    <w:tmpl w:val="AAE21774"/>
    <w:lvl w:ilvl="0" w:tplc="7478AC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A1CD4"/>
    <w:multiLevelType w:val="hybridMultilevel"/>
    <w:tmpl w:val="721E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9144F"/>
    <w:multiLevelType w:val="hybridMultilevel"/>
    <w:tmpl w:val="70CCADD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D42BF"/>
    <w:multiLevelType w:val="hybridMultilevel"/>
    <w:tmpl w:val="CAF4869C"/>
    <w:lvl w:ilvl="0" w:tplc="BD24B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876E4"/>
    <w:multiLevelType w:val="hybridMultilevel"/>
    <w:tmpl w:val="B3EAB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044F6"/>
    <w:multiLevelType w:val="hybridMultilevel"/>
    <w:tmpl w:val="A2F62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B3ED3"/>
    <w:multiLevelType w:val="hybridMultilevel"/>
    <w:tmpl w:val="5A92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351AA"/>
    <w:multiLevelType w:val="hybridMultilevel"/>
    <w:tmpl w:val="9ECC8144"/>
    <w:lvl w:ilvl="0" w:tplc="C9E4B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B674D"/>
    <w:multiLevelType w:val="hybridMultilevel"/>
    <w:tmpl w:val="F7984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1"/>
  </w:num>
  <w:num w:numId="5">
    <w:abstractNumId w:val="2"/>
  </w:num>
  <w:num w:numId="6">
    <w:abstractNumId w:val="0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7"/>
  </w:num>
  <w:num w:numId="12">
    <w:abstractNumId w:val="1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1C"/>
    <w:rsid w:val="0000129E"/>
    <w:rsid w:val="00004462"/>
    <w:rsid w:val="000137DC"/>
    <w:rsid w:val="000228BE"/>
    <w:rsid w:val="00032E02"/>
    <w:rsid w:val="00043E36"/>
    <w:rsid w:val="00046CAF"/>
    <w:rsid w:val="000471B0"/>
    <w:rsid w:val="00047719"/>
    <w:rsid w:val="000538A6"/>
    <w:rsid w:val="00071B0C"/>
    <w:rsid w:val="00071D94"/>
    <w:rsid w:val="0008172E"/>
    <w:rsid w:val="0009063D"/>
    <w:rsid w:val="00091491"/>
    <w:rsid w:val="00096E2E"/>
    <w:rsid w:val="000A1B63"/>
    <w:rsid w:val="000B0213"/>
    <w:rsid w:val="000B25BA"/>
    <w:rsid w:val="000B4881"/>
    <w:rsid w:val="000B5DAB"/>
    <w:rsid w:val="000C69F1"/>
    <w:rsid w:val="000D2FA1"/>
    <w:rsid w:val="000D660C"/>
    <w:rsid w:val="000E461F"/>
    <w:rsid w:val="000E4F2D"/>
    <w:rsid w:val="000E6E98"/>
    <w:rsid w:val="000F6CF7"/>
    <w:rsid w:val="00110927"/>
    <w:rsid w:val="0011637B"/>
    <w:rsid w:val="0012048A"/>
    <w:rsid w:val="00123A12"/>
    <w:rsid w:val="0013041B"/>
    <w:rsid w:val="00134D11"/>
    <w:rsid w:val="001359C2"/>
    <w:rsid w:val="00152B89"/>
    <w:rsid w:val="00157775"/>
    <w:rsid w:val="00165E9E"/>
    <w:rsid w:val="001765E3"/>
    <w:rsid w:val="001A1F27"/>
    <w:rsid w:val="001A339F"/>
    <w:rsid w:val="001A6105"/>
    <w:rsid w:val="001B2E54"/>
    <w:rsid w:val="001B4B9D"/>
    <w:rsid w:val="001C7F56"/>
    <w:rsid w:val="001D3F35"/>
    <w:rsid w:val="001E19BE"/>
    <w:rsid w:val="001E5B14"/>
    <w:rsid w:val="001F0549"/>
    <w:rsid w:val="001F34C7"/>
    <w:rsid w:val="001F54C5"/>
    <w:rsid w:val="002004A7"/>
    <w:rsid w:val="00203ED9"/>
    <w:rsid w:val="00206A3C"/>
    <w:rsid w:val="0020714B"/>
    <w:rsid w:val="00213D4F"/>
    <w:rsid w:val="002150FB"/>
    <w:rsid w:val="00223165"/>
    <w:rsid w:val="0024151C"/>
    <w:rsid w:val="00241F3C"/>
    <w:rsid w:val="00255C02"/>
    <w:rsid w:val="00262E50"/>
    <w:rsid w:val="00264D5C"/>
    <w:rsid w:val="00270B6A"/>
    <w:rsid w:val="002710E1"/>
    <w:rsid w:val="00271F5C"/>
    <w:rsid w:val="00282066"/>
    <w:rsid w:val="00284726"/>
    <w:rsid w:val="00286C43"/>
    <w:rsid w:val="002D4487"/>
    <w:rsid w:val="003009D3"/>
    <w:rsid w:val="00302CDA"/>
    <w:rsid w:val="00305220"/>
    <w:rsid w:val="00310C6D"/>
    <w:rsid w:val="003266E6"/>
    <w:rsid w:val="003377E3"/>
    <w:rsid w:val="00346402"/>
    <w:rsid w:val="003613F7"/>
    <w:rsid w:val="00361B85"/>
    <w:rsid w:val="00371FD9"/>
    <w:rsid w:val="00383B5F"/>
    <w:rsid w:val="003930CE"/>
    <w:rsid w:val="003959BE"/>
    <w:rsid w:val="003A1ACE"/>
    <w:rsid w:val="003B5C2F"/>
    <w:rsid w:val="003C08F9"/>
    <w:rsid w:val="003C2B5F"/>
    <w:rsid w:val="003C3F7C"/>
    <w:rsid w:val="00442A04"/>
    <w:rsid w:val="00456578"/>
    <w:rsid w:val="004567D3"/>
    <w:rsid w:val="00480820"/>
    <w:rsid w:val="00490E18"/>
    <w:rsid w:val="0049505C"/>
    <w:rsid w:val="004A3948"/>
    <w:rsid w:val="004A5D89"/>
    <w:rsid w:val="004A7FC3"/>
    <w:rsid w:val="004B6494"/>
    <w:rsid w:val="004D6801"/>
    <w:rsid w:val="004E5D9E"/>
    <w:rsid w:val="004F53EF"/>
    <w:rsid w:val="004F7FF7"/>
    <w:rsid w:val="00514D6C"/>
    <w:rsid w:val="005250DC"/>
    <w:rsid w:val="005273BA"/>
    <w:rsid w:val="0053759A"/>
    <w:rsid w:val="00537697"/>
    <w:rsid w:val="0054079A"/>
    <w:rsid w:val="00542D88"/>
    <w:rsid w:val="005563E9"/>
    <w:rsid w:val="005620C8"/>
    <w:rsid w:val="00565496"/>
    <w:rsid w:val="00570E12"/>
    <w:rsid w:val="005773ED"/>
    <w:rsid w:val="00584152"/>
    <w:rsid w:val="005930A3"/>
    <w:rsid w:val="0059332F"/>
    <w:rsid w:val="00594BBC"/>
    <w:rsid w:val="005953CF"/>
    <w:rsid w:val="00597AE0"/>
    <w:rsid w:val="005C3890"/>
    <w:rsid w:val="005D4314"/>
    <w:rsid w:val="005D4CF7"/>
    <w:rsid w:val="005E0402"/>
    <w:rsid w:val="005E1D7C"/>
    <w:rsid w:val="005E3B1D"/>
    <w:rsid w:val="005F02BC"/>
    <w:rsid w:val="005F1D22"/>
    <w:rsid w:val="005F6834"/>
    <w:rsid w:val="005F73F6"/>
    <w:rsid w:val="0061145D"/>
    <w:rsid w:val="00612E09"/>
    <w:rsid w:val="00615E2F"/>
    <w:rsid w:val="006320A8"/>
    <w:rsid w:val="006453BC"/>
    <w:rsid w:val="00650AEE"/>
    <w:rsid w:val="00654D75"/>
    <w:rsid w:val="00657345"/>
    <w:rsid w:val="00683CFB"/>
    <w:rsid w:val="00693028"/>
    <w:rsid w:val="006939A6"/>
    <w:rsid w:val="006A0C22"/>
    <w:rsid w:val="006A0E45"/>
    <w:rsid w:val="006A5444"/>
    <w:rsid w:val="006B0F8C"/>
    <w:rsid w:val="006C48BB"/>
    <w:rsid w:val="006C63BE"/>
    <w:rsid w:val="006D301F"/>
    <w:rsid w:val="0071671B"/>
    <w:rsid w:val="0071772D"/>
    <w:rsid w:val="00723D5F"/>
    <w:rsid w:val="00730F7D"/>
    <w:rsid w:val="00736DF0"/>
    <w:rsid w:val="00740AF3"/>
    <w:rsid w:val="00741FB5"/>
    <w:rsid w:val="00771239"/>
    <w:rsid w:val="00775557"/>
    <w:rsid w:val="00781086"/>
    <w:rsid w:val="0078264C"/>
    <w:rsid w:val="00791696"/>
    <w:rsid w:val="007A1AF2"/>
    <w:rsid w:val="007A6466"/>
    <w:rsid w:val="007B273F"/>
    <w:rsid w:val="007B3AB2"/>
    <w:rsid w:val="007D01A0"/>
    <w:rsid w:val="007E4194"/>
    <w:rsid w:val="007E4FC5"/>
    <w:rsid w:val="008121DE"/>
    <w:rsid w:val="008224A5"/>
    <w:rsid w:val="00831F87"/>
    <w:rsid w:val="00832D74"/>
    <w:rsid w:val="00834B46"/>
    <w:rsid w:val="008361DE"/>
    <w:rsid w:val="0083779B"/>
    <w:rsid w:val="008500B5"/>
    <w:rsid w:val="0086003A"/>
    <w:rsid w:val="00861F95"/>
    <w:rsid w:val="0086591A"/>
    <w:rsid w:val="00891EF6"/>
    <w:rsid w:val="00897294"/>
    <w:rsid w:val="008A0CE3"/>
    <w:rsid w:val="008A0DDF"/>
    <w:rsid w:val="008A1E2B"/>
    <w:rsid w:val="008B0002"/>
    <w:rsid w:val="008B40F5"/>
    <w:rsid w:val="008C16D8"/>
    <w:rsid w:val="008C5C40"/>
    <w:rsid w:val="008D1974"/>
    <w:rsid w:val="008E12D0"/>
    <w:rsid w:val="008F1877"/>
    <w:rsid w:val="008F387B"/>
    <w:rsid w:val="0091253F"/>
    <w:rsid w:val="00915146"/>
    <w:rsid w:val="00923781"/>
    <w:rsid w:val="00926BD2"/>
    <w:rsid w:val="009478E7"/>
    <w:rsid w:val="00947974"/>
    <w:rsid w:val="00957E82"/>
    <w:rsid w:val="00961A7A"/>
    <w:rsid w:val="0096415D"/>
    <w:rsid w:val="0098135C"/>
    <w:rsid w:val="00990EF2"/>
    <w:rsid w:val="009914EC"/>
    <w:rsid w:val="00992C86"/>
    <w:rsid w:val="009A4FD9"/>
    <w:rsid w:val="009A6832"/>
    <w:rsid w:val="009A7682"/>
    <w:rsid w:val="009B0C30"/>
    <w:rsid w:val="009B1D84"/>
    <w:rsid w:val="009B7DD0"/>
    <w:rsid w:val="009C6C1E"/>
    <w:rsid w:val="009D3593"/>
    <w:rsid w:val="009D76EA"/>
    <w:rsid w:val="009F1B85"/>
    <w:rsid w:val="00A052EA"/>
    <w:rsid w:val="00A3150D"/>
    <w:rsid w:val="00A322B5"/>
    <w:rsid w:val="00A3751D"/>
    <w:rsid w:val="00A4477C"/>
    <w:rsid w:val="00A6024D"/>
    <w:rsid w:val="00A61BD7"/>
    <w:rsid w:val="00A63D5C"/>
    <w:rsid w:val="00A67AF3"/>
    <w:rsid w:val="00A7603C"/>
    <w:rsid w:val="00A91021"/>
    <w:rsid w:val="00A94840"/>
    <w:rsid w:val="00AA5016"/>
    <w:rsid w:val="00AB3763"/>
    <w:rsid w:val="00AB5A75"/>
    <w:rsid w:val="00AC2E25"/>
    <w:rsid w:val="00AD3C75"/>
    <w:rsid w:val="00AE47F1"/>
    <w:rsid w:val="00AF1DFF"/>
    <w:rsid w:val="00AF3461"/>
    <w:rsid w:val="00AF5A5D"/>
    <w:rsid w:val="00AF5CF3"/>
    <w:rsid w:val="00B21A9E"/>
    <w:rsid w:val="00B24A54"/>
    <w:rsid w:val="00B335EC"/>
    <w:rsid w:val="00B430D6"/>
    <w:rsid w:val="00B45A62"/>
    <w:rsid w:val="00B52DEA"/>
    <w:rsid w:val="00B53997"/>
    <w:rsid w:val="00B53BCE"/>
    <w:rsid w:val="00B548A0"/>
    <w:rsid w:val="00B649E6"/>
    <w:rsid w:val="00B65CC8"/>
    <w:rsid w:val="00B661D7"/>
    <w:rsid w:val="00B6747F"/>
    <w:rsid w:val="00B8758D"/>
    <w:rsid w:val="00B9155A"/>
    <w:rsid w:val="00BA1B04"/>
    <w:rsid w:val="00BC1001"/>
    <w:rsid w:val="00BE1DD9"/>
    <w:rsid w:val="00BF2B64"/>
    <w:rsid w:val="00C076C6"/>
    <w:rsid w:val="00C15505"/>
    <w:rsid w:val="00C235BA"/>
    <w:rsid w:val="00C31674"/>
    <w:rsid w:val="00C3210A"/>
    <w:rsid w:val="00C40D00"/>
    <w:rsid w:val="00C43C7C"/>
    <w:rsid w:val="00C45257"/>
    <w:rsid w:val="00C5008A"/>
    <w:rsid w:val="00C50825"/>
    <w:rsid w:val="00C735B7"/>
    <w:rsid w:val="00C82F58"/>
    <w:rsid w:val="00C84AA4"/>
    <w:rsid w:val="00C87E3E"/>
    <w:rsid w:val="00C94F87"/>
    <w:rsid w:val="00CA569D"/>
    <w:rsid w:val="00CB555F"/>
    <w:rsid w:val="00CC0D62"/>
    <w:rsid w:val="00CC634B"/>
    <w:rsid w:val="00CC7C81"/>
    <w:rsid w:val="00CD6E3F"/>
    <w:rsid w:val="00CE0B59"/>
    <w:rsid w:val="00CE43B0"/>
    <w:rsid w:val="00CE6AE4"/>
    <w:rsid w:val="00CF179A"/>
    <w:rsid w:val="00CF70D1"/>
    <w:rsid w:val="00D11466"/>
    <w:rsid w:val="00D15EB4"/>
    <w:rsid w:val="00D42F3D"/>
    <w:rsid w:val="00D455F7"/>
    <w:rsid w:val="00D45E96"/>
    <w:rsid w:val="00D64175"/>
    <w:rsid w:val="00D652A6"/>
    <w:rsid w:val="00D65B0B"/>
    <w:rsid w:val="00D71FCC"/>
    <w:rsid w:val="00D77E18"/>
    <w:rsid w:val="00D92B3C"/>
    <w:rsid w:val="00DA6CA0"/>
    <w:rsid w:val="00DB3A57"/>
    <w:rsid w:val="00DB465A"/>
    <w:rsid w:val="00DB5851"/>
    <w:rsid w:val="00DE28DC"/>
    <w:rsid w:val="00DF49BF"/>
    <w:rsid w:val="00E041C7"/>
    <w:rsid w:val="00E1105F"/>
    <w:rsid w:val="00E37AA3"/>
    <w:rsid w:val="00E37C73"/>
    <w:rsid w:val="00E51E27"/>
    <w:rsid w:val="00E56C02"/>
    <w:rsid w:val="00E5762B"/>
    <w:rsid w:val="00E60CAD"/>
    <w:rsid w:val="00E70491"/>
    <w:rsid w:val="00E73AE2"/>
    <w:rsid w:val="00E84FA8"/>
    <w:rsid w:val="00E91B2A"/>
    <w:rsid w:val="00EC1427"/>
    <w:rsid w:val="00EC4220"/>
    <w:rsid w:val="00ED44CA"/>
    <w:rsid w:val="00ED4BC8"/>
    <w:rsid w:val="00EE2F46"/>
    <w:rsid w:val="00EE77B0"/>
    <w:rsid w:val="00EE7861"/>
    <w:rsid w:val="00EF11E9"/>
    <w:rsid w:val="00F1604E"/>
    <w:rsid w:val="00F25509"/>
    <w:rsid w:val="00F27F27"/>
    <w:rsid w:val="00F31649"/>
    <w:rsid w:val="00F418F7"/>
    <w:rsid w:val="00F53DD6"/>
    <w:rsid w:val="00F61C28"/>
    <w:rsid w:val="00F651DF"/>
    <w:rsid w:val="00F72255"/>
    <w:rsid w:val="00F7561F"/>
    <w:rsid w:val="00F8616D"/>
    <w:rsid w:val="00F9091F"/>
    <w:rsid w:val="00F957C6"/>
    <w:rsid w:val="00FA504D"/>
    <w:rsid w:val="00FB4D1B"/>
    <w:rsid w:val="00FB6871"/>
    <w:rsid w:val="00FC02DF"/>
    <w:rsid w:val="00FC72F4"/>
    <w:rsid w:val="00FD2667"/>
    <w:rsid w:val="00FE5C44"/>
    <w:rsid w:val="00FF2013"/>
    <w:rsid w:val="00FF27FF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7ED0"/>
  <w15:docId w15:val="{A7115106-082A-4A0F-A881-C139DFA3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15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1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1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1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151C"/>
    <w:pPr>
      <w:ind w:left="720"/>
      <w:contextualSpacing/>
    </w:pPr>
  </w:style>
  <w:style w:type="table" w:styleId="TableGrid">
    <w:name w:val="Table Grid"/>
    <w:basedOn w:val="TableNormal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customStyle="1" w:styleId="TableLeft">
    <w:name w:val="Table Left"/>
    <w:rsid w:val="0024151C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customStyle="1" w:styleId="TableLeft9">
    <w:name w:val="Table Left 9"/>
    <w:rsid w:val="0024151C"/>
    <w:pPr>
      <w:keepNext/>
      <w:keepLines/>
      <w:tabs>
        <w:tab w:val="left" w:pos="360"/>
      </w:tabs>
      <w:spacing w:before="40" w:after="40" w:line="220" w:lineRule="exact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Paragraph">
    <w:name w:val="Paragraph"/>
    <w:rsid w:val="0024151C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FootnoteSymbol">
    <w:name w:val="Table Footnote Symbol"/>
    <w:rsid w:val="0024151C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TableTitleContinued">
    <w:name w:val="Table Title Continued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151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1C"/>
    <w:rPr>
      <w:lang w:val="en-US"/>
    </w:rPr>
  </w:style>
  <w:style w:type="paragraph" w:customStyle="1" w:styleId="Default">
    <w:name w:val="Default"/>
    <w:basedOn w:val="Normal"/>
    <w:rsid w:val="0024151C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4151C"/>
    <w:pPr>
      <w:spacing w:after="0" w:line="240" w:lineRule="auto"/>
    </w:pPr>
    <w:rPr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2415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initionList">
    <w:name w:val="Definition List"/>
    <w:basedOn w:val="Normal"/>
    <w:next w:val="DefinitionTerm"/>
    <w:uiPriority w:val="99"/>
    <w:rsid w:val="0024151C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4151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E5DD4-B4E3-4A6A-AE2B-B21208003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a Mendes, PhD CMPP</dc:creator>
  <cp:lastModifiedBy>Sandra Mendes, PhD CMPP</cp:lastModifiedBy>
  <cp:revision>2</cp:revision>
  <cp:lastPrinted>2017-06-01T19:54:00Z</cp:lastPrinted>
  <dcterms:created xsi:type="dcterms:W3CDTF">2017-09-13T10:55:00Z</dcterms:created>
  <dcterms:modified xsi:type="dcterms:W3CDTF">2017-09-13T10:55:00Z</dcterms:modified>
</cp:coreProperties>
</file>